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9D9F9" w14:textId="77777777" w:rsidR="00AD5738" w:rsidRPr="008A5421" w:rsidRDefault="00AD5738" w:rsidP="00AD5738">
      <w:pPr>
        <w:spacing w:before="240" w:line="360" w:lineRule="auto"/>
        <w:rPr>
          <w:i/>
          <w:iCs/>
          <w:lang w:val="en-US"/>
        </w:rPr>
      </w:pPr>
      <w:r w:rsidRPr="008A5421">
        <w:rPr>
          <w:b/>
          <w:bCs/>
          <w:lang w:val="en-US"/>
        </w:rPr>
        <w:t xml:space="preserve">Appendix </w:t>
      </w:r>
      <w:r>
        <w:rPr>
          <w:b/>
          <w:bCs/>
          <w:lang w:val="en-US"/>
        </w:rPr>
        <w:t>1</w:t>
      </w:r>
      <w:r w:rsidRPr="008A5421">
        <w:rPr>
          <w:lang w:val="en-US"/>
        </w:rPr>
        <w:t xml:space="preserve">. </w:t>
      </w:r>
      <w:r w:rsidRPr="00B01CF4">
        <w:rPr>
          <w:i/>
          <w:iCs/>
          <w:lang w:val="en-US"/>
        </w:rPr>
        <w:t>Predicted Probabilities of Classes Based on Multinomial Logistic Regression</w:t>
      </w:r>
    </w:p>
    <w:tbl>
      <w:tblPr>
        <w:tblW w:w="0" w:type="auto"/>
        <w:tblLook w:val="06A0" w:firstRow="1" w:lastRow="0" w:firstColumn="1" w:lastColumn="0" w:noHBand="1" w:noVBand="1"/>
      </w:tblPr>
      <w:tblGrid>
        <w:gridCol w:w="1072"/>
        <w:gridCol w:w="1016"/>
        <w:gridCol w:w="1006"/>
        <w:gridCol w:w="847"/>
        <w:gridCol w:w="1012"/>
        <w:gridCol w:w="838"/>
        <w:gridCol w:w="1018"/>
        <w:gridCol w:w="1016"/>
        <w:gridCol w:w="1013"/>
      </w:tblGrid>
      <w:tr w:rsidR="00AD5738" w:rsidRPr="001849F1" w14:paraId="39D7AA60" w14:textId="77777777" w:rsidTr="000437D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4C0212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b/>
                <w:bCs/>
                <w:sz w:val="18"/>
                <w:szCs w:val="18"/>
              </w:rPr>
              <w:t>Cla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F8337F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DC6981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C82F97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D67065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A2C9E8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287C62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3890CB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17A9BE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8</w:t>
            </w:r>
          </w:p>
        </w:tc>
      </w:tr>
      <w:tr w:rsidR="00AD5738" w:rsidRPr="00B0298E" w14:paraId="2E32E2D0" w14:textId="77777777" w:rsidTr="000437D1">
        <w:trPr>
          <w:cantSplit/>
          <w:trHeight w:val="113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B0023D" w14:textId="77777777" w:rsidR="00AD5738" w:rsidRPr="00D24D6B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529E12" w14:textId="77777777" w:rsidR="00AD5738" w:rsidRPr="00B01CF4" w:rsidRDefault="00AD5738" w:rsidP="000437D1">
            <w:pPr>
              <w:jc w:val="center"/>
              <w:rPr>
                <w:sz w:val="18"/>
                <w:szCs w:val="18"/>
                <w:lang w:val="en-US"/>
              </w:rPr>
            </w:pPr>
            <w:r w:rsidRPr="00B01CF4">
              <w:rPr>
                <w:sz w:val="18"/>
                <w:szCs w:val="18"/>
                <w:lang w:val="en-US"/>
              </w:rPr>
              <w:t>People with no original teeth, complete dentures, minimal problems, and high satisfaction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87166C" w14:textId="77777777" w:rsidR="00AD5738" w:rsidRPr="00B01CF4" w:rsidRDefault="00AD5738" w:rsidP="000437D1">
            <w:pPr>
              <w:jc w:val="center"/>
              <w:rPr>
                <w:sz w:val="18"/>
                <w:szCs w:val="18"/>
                <w:lang w:val="en-US"/>
              </w:rPr>
            </w:pPr>
            <w:r w:rsidRPr="00B01CF4">
              <w:rPr>
                <w:sz w:val="18"/>
                <w:szCs w:val="18"/>
                <w:lang w:val="en-US"/>
              </w:rPr>
              <w:t>People with many missing teeth, dentures, minimal problems, and high satisfaction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73E6B5" w14:textId="77777777" w:rsidR="00AD5738" w:rsidRPr="00B01CF4" w:rsidRDefault="00AD5738" w:rsidP="000437D1">
            <w:pPr>
              <w:jc w:val="center"/>
              <w:rPr>
                <w:sz w:val="18"/>
                <w:szCs w:val="18"/>
                <w:lang w:val="en-US"/>
              </w:rPr>
            </w:pPr>
            <w:r w:rsidRPr="00B01CF4">
              <w:rPr>
                <w:sz w:val="18"/>
                <w:szCs w:val="18"/>
                <w:lang w:val="en-US"/>
              </w:rPr>
              <w:t>People with few or no missing teeth, some problems, but relatively satisfi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666D72" w14:textId="77777777" w:rsidR="00AD5738" w:rsidRPr="00B01CF4" w:rsidRDefault="00AD5738" w:rsidP="000437D1">
            <w:pPr>
              <w:jc w:val="center"/>
              <w:rPr>
                <w:sz w:val="18"/>
                <w:szCs w:val="18"/>
                <w:lang w:val="en-US"/>
              </w:rPr>
            </w:pPr>
            <w:r w:rsidRPr="00B01CF4">
              <w:rPr>
                <w:sz w:val="18"/>
                <w:szCs w:val="18"/>
                <w:lang w:val="en-US"/>
              </w:rPr>
              <w:t>People with many missing teeth, no dentures, moderate problems, and high satisfaction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817107" w14:textId="77777777" w:rsidR="00AD5738" w:rsidRPr="00B01CF4" w:rsidRDefault="00AD5738" w:rsidP="000437D1">
            <w:pPr>
              <w:jc w:val="center"/>
              <w:rPr>
                <w:sz w:val="18"/>
                <w:szCs w:val="18"/>
                <w:lang w:val="en-US"/>
              </w:rPr>
            </w:pPr>
            <w:r w:rsidRPr="00B01CF4">
              <w:rPr>
                <w:sz w:val="18"/>
                <w:szCs w:val="18"/>
                <w:lang w:val="en-US"/>
              </w:rPr>
              <w:t>People missing many teeth, some with dentures, moderate problems and relatively satisfied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D9DF61" w14:textId="77777777" w:rsidR="00AD5738" w:rsidRPr="00B01CF4" w:rsidRDefault="00AD5738" w:rsidP="000437D1">
            <w:pPr>
              <w:jc w:val="center"/>
              <w:rPr>
                <w:sz w:val="18"/>
                <w:szCs w:val="18"/>
                <w:lang w:val="en-US"/>
              </w:rPr>
            </w:pPr>
            <w:r w:rsidRPr="00B01CF4">
              <w:rPr>
                <w:sz w:val="18"/>
                <w:szCs w:val="18"/>
                <w:lang w:val="en-US"/>
              </w:rPr>
              <w:t>People with all teeth missing, wearing dentures, significant problems, and high satisfaction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5B61CE" w14:textId="77777777" w:rsidR="00AD5738" w:rsidRPr="00B01CF4" w:rsidRDefault="00AD5738" w:rsidP="000437D1">
            <w:pPr>
              <w:jc w:val="center"/>
              <w:rPr>
                <w:sz w:val="18"/>
                <w:szCs w:val="18"/>
                <w:lang w:val="en-US"/>
              </w:rPr>
            </w:pPr>
            <w:r w:rsidRPr="00B01CF4">
              <w:rPr>
                <w:sz w:val="18"/>
                <w:szCs w:val="18"/>
                <w:lang w:val="en-US"/>
              </w:rPr>
              <w:t>People with many missing teeth, dentures, significant problems and relatively satisfaction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C4064F" w14:textId="77777777" w:rsidR="00AD5738" w:rsidRPr="00B01CF4" w:rsidRDefault="00AD5738" w:rsidP="000437D1">
            <w:pPr>
              <w:jc w:val="center"/>
              <w:rPr>
                <w:sz w:val="18"/>
                <w:szCs w:val="18"/>
                <w:lang w:val="en-US"/>
              </w:rPr>
            </w:pPr>
            <w:r w:rsidRPr="00B01CF4">
              <w:rPr>
                <w:sz w:val="18"/>
                <w:szCs w:val="18"/>
                <w:lang w:val="en-US"/>
              </w:rPr>
              <w:t>People with some missing teeth, no dentures, significant problems, and low satisfaction.</w:t>
            </w:r>
          </w:p>
        </w:tc>
      </w:tr>
      <w:tr w:rsidR="00AD5738" w:rsidRPr="001849F1" w14:paraId="2C535ABC" w14:textId="77777777" w:rsidTr="000437D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33FE6E" w14:textId="77777777" w:rsidR="00AD5738" w:rsidRPr="001849F1" w:rsidRDefault="00AD5738" w:rsidP="000437D1">
            <w:pPr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Age in categor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B4BCFE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C34001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7B3736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01EC15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CAB6D2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D48448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E3B0DE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053872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</w:tr>
      <w:tr w:rsidR="00AD5738" w:rsidRPr="001849F1" w14:paraId="2D2F7D0A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14CCB8AA" w14:textId="77777777" w:rsidR="00AD5738" w:rsidRPr="001849F1" w:rsidRDefault="00AD5738" w:rsidP="000437D1">
            <w:pPr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60 to 6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D5077C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8CDC96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F75DB4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D29BDC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B1F5C0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2DB4BE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7BCFBC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DD6319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71</w:t>
            </w:r>
          </w:p>
        </w:tc>
      </w:tr>
      <w:tr w:rsidR="00AD5738" w:rsidRPr="001849F1" w14:paraId="1C56B917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11DCC300" w14:textId="77777777" w:rsidR="00AD5738" w:rsidRPr="001849F1" w:rsidRDefault="00AD5738" w:rsidP="000437D1">
            <w:pPr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70 to 7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318CB9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F0781D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3CC162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D3A612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96AF5E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D29725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FD32CC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92731B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55</w:t>
            </w:r>
          </w:p>
        </w:tc>
      </w:tr>
      <w:tr w:rsidR="00AD5738" w:rsidRPr="001849F1" w14:paraId="59ED6F68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46075882" w14:textId="77777777" w:rsidR="00AD5738" w:rsidRPr="001849F1" w:rsidRDefault="00AD5738" w:rsidP="000437D1">
            <w:pPr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80 to 8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DB5310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0E4C80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99B379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871528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435E19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7DB243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2C6B43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1BC8A7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42</w:t>
            </w:r>
          </w:p>
        </w:tc>
      </w:tr>
      <w:tr w:rsidR="00AD5738" w:rsidRPr="001849F1" w14:paraId="6D430C77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04D7C03A" w14:textId="77777777" w:rsidR="00AD5738" w:rsidRPr="001849F1" w:rsidRDefault="00AD5738" w:rsidP="000437D1">
            <w:pPr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90 years and o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F62392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BF8236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F33A37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0D3FB3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518945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0C14B3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8301CD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E8E917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23</w:t>
            </w:r>
          </w:p>
        </w:tc>
      </w:tr>
      <w:tr w:rsidR="00AD5738" w:rsidRPr="001849F1" w14:paraId="7603DBF4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422DC3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E2677C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A8CB21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85649C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71BAA5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121D16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F2CA54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48E3BD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55A0BA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</w:tr>
      <w:tr w:rsidR="00AD5738" w:rsidRPr="001849F1" w14:paraId="490C4464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1A1E6C" w14:textId="77777777" w:rsidR="00AD5738" w:rsidRPr="001849F1" w:rsidRDefault="00AD5738" w:rsidP="000437D1">
            <w:pPr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0DD599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C8298C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EEA6F8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883A07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2718C0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ED617B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C17C74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D06701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</w:tr>
      <w:tr w:rsidR="00AD5738" w:rsidRPr="001849F1" w14:paraId="56CD9CCC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76A87E8D" w14:textId="77777777" w:rsidR="00AD5738" w:rsidRPr="001849F1" w:rsidRDefault="00AD5738" w:rsidP="000437D1">
            <w:pPr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0BD957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9DAAA9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A8D6E2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486C81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774084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F2F5E0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CF57D5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696ED4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53</w:t>
            </w:r>
          </w:p>
        </w:tc>
      </w:tr>
      <w:tr w:rsidR="00AD5738" w:rsidRPr="001849F1" w14:paraId="7C3BA0FA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29051986" w14:textId="77777777" w:rsidR="00AD5738" w:rsidRPr="001849F1" w:rsidRDefault="00AD5738" w:rsidP="000437D1">
            <w:pPr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B0F43C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96715E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881F9C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314BE8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39F1DF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00FC1C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D4A100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316D51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73</w:t>
            </w:r>
          </w:p>
        </w:tc>
      </w:tr>
      <w:tr w:rsidR="00AD5738" w:rsidRPr="001849F1" w14:paraId="43B01558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9B8DE2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9EE2B4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6BF7CC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0E0FDE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83B1C7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48227E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6017B6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7A7616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110315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</w:tr>
      <w:tr w:rsidR="00AD5738" w:rsidRPr="001849F1" w14:paraId="06B49CDC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2FAD34" w14:textId="77777777" w:rsidR="00AD5738" w:rsidRPr="001849F1" w:rsidRDefault="00AD5738" w:rsidP="000437D1">
            <w:pPr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1494BC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9AB8E7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B45022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72F680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6777A5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65EB67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04AEFF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BA7203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</w:tr>
      <w:tr w:rsidR="00AD5738" w:rsidRPr="001849F1" w14:paraId="292AED0E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59F24723" w14:textId="77777777" w:rsidR="00AD5738" w:rsidRPr="001849F1" w:rsidRDefault="00AD5738" w:rsidP="000437D1">
            <w:pPr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9FF1CA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0BB7B0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92A497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C123E7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8B0FE4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ED4F6E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0D123E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81A1DA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61</w:t>
            </w:r>
          </w:p>
        </w:tc>
      </w:tr>
      <w:tr w:rsidR="00AD5738" w:rsidRPr="001849F1" w14:paraId="1FD50F17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6ED50926" w14:textId="77777777" w:rsidR="00AD5738" w:rsidRPr="001849F1" w:rsidRDefault="00AD5738" w:rsidP="000437D1">
            <w:pPr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CCF98D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8E9514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F9E7AC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398F4B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3B19F9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602452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5E46D7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D072E8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66</w:t>
            </w:r>
          </w:p>
        </w:tc>
      </w:tr>
      <w:tr w:rsidR="00AD5738" w:rsidRPr="001849F1" w14:paraId="631BAE9C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B0B2E8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CC480B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F4BF10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52A653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C38C00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DED1A4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1D3AF2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6B42DD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F0DB58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</w:tr>
      <w:tr w:rsidR="00AD5738" w:rsidRPr="001849F1" w14:paraId="3B13FAA2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068963" w14:textId="77777777" w:rsidR="00AD5738" w:rsidRPr="001849F1" w:rsidRDefault="00AD5738" w:rsidP="000437D1">
            <w:pPr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Medica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D17853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01EE6F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24C98E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550D07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E1811D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22F885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A4EEFF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715698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</w:tr>
      <w:tr w:rsidR="00AD5738" w:rsidRPr="001849F1" w14:paraId="1C18C3BA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0882E49C" w14:textId="77777777" w:rsidR="00AD5738" w:rsidRPr="001849F1" w:rsidRDefault="00AD5738" w:rsidP="000437D1">
            <w:pPr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88DA4A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2B0367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2E5AF0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637ED5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057C76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846E7F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8FB763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7AFBC0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62</w:t>
            </w:r>
          </w:p>
        </w:tc>
      </w:tr>
      <w:tr w:rsidR="00AD5738" w:rsidRPr="001849F1" w14:paraId="557BF1E1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7D197B47" w14:textId="77777777" w:rsidR="00AD5738" w:rsidRPr="001849F1" w:rsidRDefault="00AD5738" w:rsidP="000437D1">
            <w:pPr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9B4249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4ACF26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F9BC79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C0355D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CC0E99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58C6F1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D4F0B4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230B79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69</w:t>
            </w:r>
          </w:p>
        </w:tc>
      </w:tr>
      <w:tr w:rsidR="00AD5738" w:rsidRPr="001849F1" w14:paraId="1FCE6CC8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FB252D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CDDA0E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333975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300656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6FDA00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0AF3C9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37524A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5CCCC7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28DDB7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</w:tr>
      <w:tr w:rsidR="00AD5738" w:rsidRPr="001849F1" w14:paraId="199FA1A4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2FEA14" w14:textId="77777777" w:rsidR="00AD5738" w:rsidRPr="001849F1" w:rsidRDefault="00AD5738" w:rsidP="000437D1">
            <w:pPr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General health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33EEA9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57AABA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3D798A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6C600C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ADA00C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E1D795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184633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49C88D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</w:tr>
      <w:tr w:rsidR="00AD5738" w:rsidRPr="001849F1" w14:paraId="3F95C148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1C08D0F2" w14:textId="77777777" w:rsidR="00AD5738" w:rsidRPr="001849F1" w:rsidRDefault="00AD5738" w:rsidP="000437D1">
            <w:pPr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Excell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448884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35F70F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53E2C0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2EB398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ACB1E0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30A82E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B0C355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424675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00</w:t>
            </w:r>
          </w:p>
        </w:tc>
      </w:tr>
      <w:tr w:rsidR="00AD5738" w:rsidRPr="001849F1" w14:paraId="75DD24D9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6F24CBA2" w14:textId="77777777" w:rsidR="00AD5738" w:rsidRPr="001849F1" w:rsidRDefault="00AD5738" w:rsidP="000437D1">
            <w:pPr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Very g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A4F5F1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7C1490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2DB574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96CE26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6F6BAF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82F749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5575C6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9406FF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24</w:t>
            </w:r>
          </w:p>
        </w:tc>
      </w:tr>
      <w:tr w:rsidR="00AD5738" w:rsidRPr="001849F1" w14:paraId="2686D0C7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3FDB8C39" w14:textId="77777777" w:rsidR="00AD5738" w:rsidRPr="001849F1" w:rsidRDefault="00AD5738" w:rsidP="000437D1">
            <w:pPr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G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9F360E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E99EA3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77AE19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5F01F3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DA8D56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6CEFB6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35004B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591BA7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43</w:t>
            </w:r>
          </w:p>
        </w:tc>
      </w:tr>
      <w:tr w:rsidR="00AD5738" w:rsidRPr="001849F1" w14:paraId="22B80BE3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1D04267B" w14:textId="77777777" w:rsidR="00AD5738" w:rsidRPr="001849F1" w:rsidRDefault="00AD5738" w:rsidP="000437D1">
            <w:pPr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Re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44FB66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6D532B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1C6DAB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A7F2D1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1B1086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559AED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25636B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63DA3C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80</w:t>
            </w:r>
          </w:p>
        </w:tc>
      </w:tr>
      <w:tr w:rsidR="00AD5738" w:rsidRPr="001849F1" w14:paraId="211165E1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09ACC003" w14:textId="77777777" w:rsidR="00AD5738" w:rsidRPr="001849F1" w:rsidRDefault="00AD5738" w:rsidP="000437D1">
            <w:pPr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B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4EDD93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9729DE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2DFED8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966C1A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BDEDCC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588879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7849DE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B6C788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14</w:t>
            </w:r>
          </w:p>
        </w:tc>
      </w:tr>
      <w:tr w:rsidR="00AD5738" w:rsidRPr="001849F1" w14:paraId="2702F506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7E286E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E1C693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8BBB3D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9AD1BA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6C99BF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5311AC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D9D2CC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789162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6E3C10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</w:tr>
      <w:tr w:rsidR="00AD5738" w:rsidRPr="001849F1" w14:paraId="4E87977A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7EBE66" w14:textId="77777777" w:rsidR="00AD5738" w:rsidRPr="001849F1" w:rsidRDefault="00AD5738" w:rsidP="000437D1">
            <w:pPr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High pres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5B1305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F550A1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22F19A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9B74DE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DF2CE8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CAAC55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41E983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A7F5A6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</w:tr>
      <w:tr w:rsidR="00AD5738" w:rsidRPr="001849F1" w14:paraId="6FB4C0E2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42CB09AC" w14:textId="77777777" w:rsidR="00AD5738" w:rsidRPr="001849F1" w:rsidRDefault="00AD5738" w:rsidP="000437D1">
            <w:pPr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3EE9F9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A2AACE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7F8743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7511CC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388DB5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A14759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3AFF10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5811EF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56</w:t>
            </w:r>
          </w:p>
        </w:tc>
      </w:tr>
      <w:tr w:rsidR="00AD5738" w:rsidRPr="001849F1" w14:paraId="69C30B12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04588DC0" w14:textId="77777777" w:rsidR="00AD5738" w:rsidRPr="001849F1" w:rsidRDefault="00AD5738" w:rsidP="000437D1">
            <w:pPr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42A4BD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B6C406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8ADA18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DDA23C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A5B7A1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82818A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B07441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68DBBE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69</w:t>
            </w:r>
          </w:p>
        </w:tc>
      </w:tr>
      <w:tr w:rsidR="00AD5738" w:rsidRPr="001849F1" w14:paraId="15AB698A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8CA5E6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C56C22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D20654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49A447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2FFC05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E3FAD7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1AA99D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E9C145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A82BF6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</w:tr>
      <w:tr w:rsidR="00AD5738" w:rsidRPr="001849F1" w14:paraId="1AD175A3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FC9FA2" w14:textId="77777777" w:rsidR="00AD5738" w:rsidRPr="001849F1" w:rsidRDefault="00AD5738" w:rsidP="000437D1">
            <w:pPr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84F526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BD90D6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6A605F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FFF54D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726E2D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F9A112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A4F885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DEDD02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</w:tr>
      <w:tr w:rsidR="00AD5738" w:rsidRPr="001849F1" w14:paraId="06FBFF50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709AB4DF" w14:textId="77777777" w:rsidR="00AD5738" w:rsidRPr="001849F1" w:rsidRDefault="00AD5738" w:rsidP="000437D1">
            <w:pPr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19B3DD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161202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BD9FC8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A79950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B19436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8FC904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1F596C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B65C33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77</w:t>
            </w:r>
          </w:p>
        </w:tc>
      </w:tr>
      <w:tr w:rsidR="00AD5738" w:rsidRPr="001849F1" w14:paraId="7DEFA8F9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0C7E55CA" w14:textId="77777777" w:rsidR="00AD5738" w:rsidRPr="001849F1" w:rsidRDefault="00AD5738" w:rsidP="000437D1">
            <w:pPr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ADE2EC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E76EF2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981360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2C456F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707B09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2CB53A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314B4F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2307D0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61</w:t>
            </w:r>
          </w:p>
        </w:tc>
      </w:tr>
      <w:tr w:rsidR="00AD5738" w:rsidRPr="001849F1" w14:paraId="19FE391C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3266BE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9C84D5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A091F4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0C2EC9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6B9348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FE2F30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650BD9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843B48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E2FC85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</w:tr>
      <w:tr w:rsidR="00AD5738" w:rsidRPr="001849F1" w14:paraId="382D4407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E1A2E4" w14:textId="77777777" w:rsidR="00AD5738" w:rsidRPr="001849F1" w:rsidRDefault="00AD5738" w:rsidP="000437D1">
            <w:pPr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Heart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32D5C1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3F072F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036726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98E4CF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8EC864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AA9373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E76491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09D495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</w:tr>
      <w:tr w:rsidR="00AD5738" w:rsidRPr="001849F1" w14:paraId="2831FC0A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3B978999" w14:textId="77777777" w:rsidR="00AD5738" w:rsidRPr="001849F1" w:rsidRDefault="00AD5738" w:rsidP="000437D1">
            <w:pPr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86903E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587650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BFA218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BA540D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374EB0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D29938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4CC6AC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6E7959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76</w:t>
            </w:r>
          </w:p>
        </w:tc>
      </w:tr>
      <w:tr w:rsidR="00AD5738" w:rsidRPr="001849F1" w14:paraId="784BF352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209EC1A9" w14:textId="77777777" w:rsidR="00AD5738" w:rsidRPr="001849F1" w:rsidRDefault="00AD5738" w:rsidP="000437D1">
            <w:pPr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782273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CE5623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CB7E0B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AF3342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4E147D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74CB04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9D167F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74C8E7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62</w:t>
            </w:r>
          </w:p>
        </w:tc>
      </w:tr>
      <w:tr w:rsidR="00AD5738" w:rsidRPr="001849F1" w14:paraId="717F6D6D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C293D8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AE78A6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572E1A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908551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576784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2B0CCB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96996C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887742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541390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</w:tr>
      <w:tr w:rsidR="00AD5738" w:rsidRPr="001849F1" w14:paraId="058FAE6C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95E0F0" w14:textId="77777777" w:rsidR="00AD5738" w:rsidRPr="001849F1" w:rsidRDefault="00AD5738" w:rsidP="000437D1">
            <w:pPr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Arthritis, rheumatism or arth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E33838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F09ECD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08EBE0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4DBC33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39E9D6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CC9381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4390C1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153499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</w:tr>
      <w:tr w:rsidR="00AD5738" w:rsidRPr="001849F1" w14:paraId="3E1FEF94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74231ABB" w14:textId="77777777" w:rsidR="00AD5738" w:rsidRPr="001849F1" w:rsidRDefault="00AD5738" w:rsidP="000437D1">
            <w:pPr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C56C4D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D87CE6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3C3C81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E9ED24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3B5478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2469FE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030C6A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0021DD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77</w:t>
            </w:r>
          </w:p>
        </w:tc>
      </w:tr>
      <w:tr w:rsidR="00AD5738" w:rsidRPr="001849F1" w14:paraId="20214E4A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6A36E7DD" w14:textId="77777777" w:rsidR="00AD5738" w:rsidRPr="001849F1" w:rsidRDefault="00AD5738" w:rsidP="000437D1">
            <w:pPr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6A0717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9ED639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8D0C84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260C8E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BC6CF0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AC2CB9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3C80AA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20A9DD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58</w:t>
            </w:r>
          </w:p>
        </w:tc>
      </w:tr>
      <w:tr w:rsidR="00AD5738" w:rsidRPr="001849F1" w14:paraId="61A34205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C53FE7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3164A7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EF0514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A2A2C3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4B0329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C4FA16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BAEEB1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63C7D5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F5ED73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</w:tr>
      <w:tr w:rsidR="00AD5738" w:rsidRPr="001849F1" w14:paraId="04DADA21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28B393" w14:textId="77777777" w:rsidR="00AD5738" w:rsidRPr="001849F1" w:rsidRDefault="00AD5738" w:rsidP="000437D1">
            <w:pPr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Osteopo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7DEE9C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37B933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C8D443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83D60C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B75DAD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91B573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EAE382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26A6D4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</w:tr>
      <w:tr w:rsidR="00AD5738" w:rsidRPr="001849F1" w14:paraId="17543C7C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5AEED690" w14:textId="77777777" w:rsidR="00AD5738" w:rsidRPr="001849F1" w:rsidRDefault="00AD5738" w:rsidP="000437D1">
            <w:pPr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AA4375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EA9D9E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ADA67E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D8FF6B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CBAF4C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10C12A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CF37D5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9DBC79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55</w:t>
            </w:r>
          </w:p>
        </w:tc>
      </w:tr>
      <w:tr w:rsidR="00AD5738" w:rsidRPr="001849F1" w14:paraId="4431E195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15A12250" w14:textId="77777777" w:rsidR="00AD5738" w:rsidRPr="001849F1" w:rsidRDefault="00AD5738" w:rsidP="000437D1">
            <w:pPr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AE128E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0AB3F7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A6F787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72C5FE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2273D8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C305C1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C08041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04E77F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65</w:t>
            </w:r>
          </w:p>
        </w:tc>
      </w:tr>
      <w:tr w:rsidR="00AD5738" w:rsidRPr="001849F1" w14:paraId="253BAD10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A7F7EE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DF4764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C2B0AE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00C5AB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AC35BF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96A757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9EB556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9F59F6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4B3BA4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</w:tr>
      <w:tr w:rsidR="00AD5738" w:rsidRPr="001849F1" w14:paraId="5BDC94E9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6B1846" w14:textId="77777777" w:rsidR="00AD5738" w:rsidRPr="001849F1" w:rsidRDefault="00AD5738" w:rsidP="000437D1">
            <w:pPr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8F30FD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57219D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B17DB9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30D515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6B6D47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4C374C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F25E24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12448C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</w:tr>
      <w:tr w:rsidR="00AD5738" w:rsidRPr="001849F1" w14:paraId="6FE7B168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3849979F" w14:textId="77777777" w:rsidR="00AD5738" w:rsidRPr="001849F1" w:rsidRDefault="00AD5738" w:rsidP="000437D1">
            <w:pPr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I did not consu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4A7497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67D026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A90F0E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B37057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E994CB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FE0BC2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15ED6B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41D07A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66</w:t>
            </w:r>
          </w:p>
        </w:tc>
      </w:tr>
      <w:tr w:rsidR="00AD5738" w:rsidRPr="001849F1" w14:paraId="401ECE98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268DE1DD" w14:textId="77777777" w:rsidR="00AD5738" w:rsidRPr="00B01CF4" w:rsidRDefault="00AD5738" w:rsidP="000437D1">
            <w:pPr>
              <w:rPr>
                <w:sz w:val="18"/>
                <w:szCs w:val="18"/>
                <w:lang w:val="en-US"/>
              </w:rPr>
            </w:pPr>
            <w:r w:rsidRPr="00B01CF4">
              <w:rPr>
                <w:sz w:val="18"/>
                <w:szCs w:val="18"/>
                <w:lang w:val="en-US"/>
              </w:rPr>
              <w:t>Less than 1 day per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1E9129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B39C60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82D77C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9163E6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B23CB4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CFB08A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B46E3B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F5ADF0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72</w:t>
            </w:r>
          </w:p>
        </w:tc>
      </w:tr>
      <w:tr w:rsidR="00AD5738" w:rsidRPr="001849F1" w14:paraId="3EB504A1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78E8611A" w14:textId="77777777" w:rsidR="00AD5738" w:rsidRPr="001849F1" w:rsidRDefault="00AD5738" w:rsidP="000437D1">
            <w:pPr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1 day a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E21204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D9E8C3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C35B5A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9475B9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74EE81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EEC2D3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B4EB13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AB0A3F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50</w:t>
            </w:r>
          </w:p>
        </w:tc>
      </w:tr>
      <w:tr w:rsidR="00AD5738" w:rsidRPr="001849F1" w14:paraId="2EF8DA16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417F63FD" w14:textId="77777777" w:rsidR="00AD5738" w:rsidRPr="001849F1" w:rsidRDefault="00AD5738" w:rsidP="000437D1">
            <w:pPr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2 to 3 days a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2BB009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0D1BEA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F4C742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8D145B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52B7AE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5D7923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FCEEE9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662728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82</w:t>
            </w:r>
          </w:p>
        </w:tc>
      </w:tr>
      <w:tr w:rsidR="00AD5738" w:rsidRPr="001849F1" w14:paraId="08DC476C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1BD34C72" w14:textId="77777777" w:rsidR="00AD5738" w:rsidRPr="001849F1" w:rsidRDefault="00AD5738" w:rsidP="000437D1">
            <w:pPr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4 to 6 days a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286BB6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B8E4BB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2BBBF0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D5D681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92F76B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2A9491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927091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F5481D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88</w:t>
            </w:r>
          </w:p>
        </w:tc>
      </w:tr>
      <w:tr w:rsidR="00AD5738" w:rsidRPr="001849F1" w14:paraId="3AB23CE6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05ACA745" w14:textId="77777777" w:rsidR="00AD5738" w:rsidRPr="001849F1" w:rsidRDefault="00AD5738" w:rsidP="000437D1">
            <w:pPr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Every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99BBE9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CABC2C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A1DEB7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EA008D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23F49E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6C319A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B7E9D7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92B18C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00</w:t>
            </w:r>
          </w:p>
        </w:tc>
      </w:tr>
      <w:tr w:rsidR="00AD5738" w:rsidRPr="001849F1" w14:paraId="55939497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D712E7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FD0F77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47497B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DADA42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F4095E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182A7F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2331B1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3607D4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D71029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</w:tr>
      <w:tr w:rsidR="00AD5738" w:rsidRPr="001849F1" w14:paraId="22FF1440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B83854" w14:textId="77777777" w:rsidR="00AD5738" w:rsidRPr="001849F1" w:rsidRDefault="00AD5738" w:rsidP="000437D1">
            <w:pPr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Tobac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55BACB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EBD424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362D1E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6D88AD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213834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75F730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98AD2D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386ECA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</w:tr>
      <w:tr w:rsidR="00AD5738" w:rsidRPr="001849F1" w14:paraId="2EB9554B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2EB89F10" w14:textId="77777777" w:rsidR="00AD5738" w:rsidRPr="001849F1" w:rsidRDefault="00AD5738" w:rsidP="000437D1">
            <w:pPr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I currently sm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BAEB0C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D81B14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93A183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A7F0DC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D012B1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6A0A48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196145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B56A3C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61</w:t>
            </w:r>
          </w:p>
        </w:tc>
      </w:tr>
      <w:tr w:rsidR="00AD5738" w:rsidRPr="001849F1" w14:paraId="490E1DA5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1709DB64" w14:textId="77777777" w:rsidR="00AD5738" w:rsidRPr="00B01CF4" w:rsidRDefault="00AD5738" w:rsidP="000437D1">
            <w:pPr>
              <w:rPr>
                <w:sz w:val="18"/>
                <w:szCs w:val="18"/>
                <w:lang w:val="en-US"/>
              </w:rPr>
            </w:pPr>
            <w:r w:rsidRPr="00B01CF4">
              <w:rPr>
                <w:sz w:val="18"/>
                <w:szCs w:val="18"/>
                <w:lang w:val="en-US"/>
              </w:rPr>
              <w:t>I used to smoke but not any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324731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E22806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264686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6C3C14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4983FD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5947A4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1E4A67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191381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51</w:t>
            </w:r>
          </w:p>
        </w:tc>
      </w:tr>
      <w:tr w:rsidR="00AD5738" w:rsidRPr="001849F1" w14:paraId="3AB6AB88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3D941E5B" w14:textId="77777777" w:rsidR="00AD5738" w:rsidRPr="001849F1" w:rsidRDefault="00AD5738" w:rsidP="000437D1">
            <w:pPr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I have never smok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5D539C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5D7D9B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A89FEB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0BB08B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80AAD9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272551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CF7023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0DD524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70</w:t>
            </w:r>
          </w:p>
        </w:tc>
      </w:tr>
      <w:tr w:rsidR="00AD5738" w:rsidRPr="001849F1" w14:paraId="3AC23048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DF5827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45782D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205666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9F713B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C7A6AC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51DDD7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B85448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85F318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CBCE9E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</w:tr>
      <w:tr w:rsidR="00AD5738" w:rsidRPr="001849F1" w14:paraId="0BBBD42D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C30C6D" w14:textId="77777777" w:rsidR="00AD5738" w:rsidRPr="001849F1" w:rsidRDefault="00AD5738" w:rsidP="000437D1">
            <w:pPr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Mental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C09C5F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3BBC22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AD331A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8E429D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9E5687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6A5C8D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6D4918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99D637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</w:tr>
      <w:tr w:rsidR="00AD5738" w:rsidRPr="001849F1" w14:paraId="2CEAADD6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3FC76DCE" w14:textId="77777777" w:rsidR="00AD5738" w:rsidRPr="001849F1" w:rsidRDefault="00AD5738" w:rsidP="000437D1">
            <w:pPr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CC5F29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6B943E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22DB07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39607B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37065B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FBA953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9BADF0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6CD9C2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82</w:t>
            </w:r>
          </w:p>
        </w:tc>
      </w:tr>
      <w:tr w:rsidR="00AD5738" w:rsidRPr="001849F1" w14:paraId="0A9FC134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421BB3B9" w14:textId="77777777" w:rsidR="00AD5738" w:rsidRPr="001849F1" w:rsidRDefault="00AD5738" w:rsidP="000437D1">
            <w:pPr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CA96E6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0BD576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08FCE3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DA7551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D39126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7427C8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2720B6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1EC606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61</w:t>
            </w:r>
          </w:p>
        </w:tc>
      </w:tr>
      <w:tr w:rsidR="00AD5738" w:rsidRPr="001849F1" w14:paraId="116A5F83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C3A675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D5A3AE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F5277F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F91271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457B0C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8E8142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018B3B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473080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1C5EB7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</w:tr>
      <w:tr w:rsidR="00AD5738" w:rsidRPr="001849F1" w14:paraId="457F1A7E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DECD94" w14:textId="77777777" w:rsidR="00AD5738" w:rsidRPr="001849F1" w:rsidRDefault="00AD5738" w:rsidP="000437D1">
            <w:pPr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Provi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8167F4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7DD687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9BDF8C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DBC3EB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F7E1D7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9FDC48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D29490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9A536C" w14:textId="77777777" w:rsidR="00AD5738" w:rsidRPr="001849F1" w:rsidRDefault="00AD5738" w:rsidP="000437D1">
            <w:pPr>
              <w:rPr>
                <w:sz w:val="18"/>
                <w:szCs w:val="18"/>
              </w:rPr>
            </w:pPr>
          </w:p>
        </w:tc>
      </w:tr>
      <w:tr w:rsidR="00AD5738" w:rsidRPr="001849F1" w14:paraId="1EF6C9BC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38283FD2" w14:textId="77777777" w:rsidR="00AD5738" w:rsidRPr="001849F1" w:rsidRDefault="00AD5738" w:rsidP="000437D1">
            <w:pPr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lastRenderedPageBreak/>
              <w:t>Az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253247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06C993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6FE8F0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48258B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D4FD9D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12721C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B0829A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8F0D1D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20</w:t>
            </w:r>
          </w:p>
        </w:tc>
      </w:tr>
      <w:tr w:rsidR="00AD5738" w:rsidRPr="001849F1" w14:paraId="1146E7EB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7CA5ED9C" w14:textId="77777777" w:rsidR="00AD5738" w:rsidRPr="001849F1" w:rsidRDefault="00AD5738" w:rsidP="000437D1">
            <w:pPr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Bolív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998258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2A2970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845B65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B303E3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A8FF45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55D1D0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5EC092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0EA119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24</w:t>
            </w:r>
          </w:p>
        </w:tc>
      </w:tr>
      <w:tr w:rsidR="00AD5738" w:rsidRPr="001849F1" w14:paraId="67F915C4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683BDFCF" w14:textId="77777777" w:rsidR="00AD5738" w:rsidRPr="001849F1" w:rsidRDefault="00AD5738" w:rsidP="000437D1">
            <w:pPr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Cañ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06064D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2CACB5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EA9BCE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681803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6DED53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3678DE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C7D62F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709461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05</w:t>
            </w:r>
          </w:p>
        </w:tc>
      </w:tr>
      <w:tr w:rsidR="00AD5738" w:rsidRPr="001849F1" w14:paraId="1D8BBDC7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59C4F9CF" w14:textId="77777777" w:rsidR="00AD5738" w:rsidRPr="001849F1" w:rsidRDefault="00AD5738" w:rsidP="000437D1">
            <w:pPr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Carc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B072D5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324027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D3EBDE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0C5300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D91F69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96D503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76B413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E70A87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16</w:t>
            </w:r>
          </w:p>
        </w:tc>
      </w:tr>
      <w:tr w:rsidR="00AD5738" w:rsidRPr="001849F1" w14:paraId="542DDB99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14FC41E1" w14:textId="77777777" w:rsidR="00AD5738" w:rsidRPr="001849F1" w:rsidRDefault="00AD5738" w:rsidP="000437D1">
            <w:pPr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Cotopa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780C43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7B30AC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06F127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5E47A1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EE9286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7810E0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2C0DF6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204CC4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60</w:t>
            </w:r>
          </w:p>
        </w:tc>
      </w:tr>
      <w:tr w:rsidR="00AD5738" w:rsidRPr="001849F1" w14:paraId="5AA8F9BA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7E4E5D63" w14:textId="77777777" w:rsidR="00AD5738" w:rsidRPr="001849F1" w:rsidRDefault="00AD5738" w:rsidP="000437D1">
            <w:pPr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Chimboraz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6192E2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4C9B93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F94E6F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42F83A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39A54E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87922E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FFB750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2878A3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02</w:t>
            </w:r>
          </w:p>
        </w:tc>
      </w:tr>
      <w:tr w:rsidR="00AD5738" w:rsidRPr="001849F1" w14:paraId="7134A43D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1F813FCC" w14:textId="77777777" w:rsidR="00AD5738" w:rsidRPr="001849F1" w:rsidRDefault="00AD5738" w:rsidP="000437D1">
            <w:pPr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El O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7925D0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AC78F4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A8DAB2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DA9F07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13AA82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810456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90192E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22CD8F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14</w:t>
            </w:r>
          </w:p>
        </w:tc>
      </w:tr>
      <w:tr w:rsidR="00AD5738" w:rsidRPr="001849F1" w14:paraId="0073DA5A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0B8DA855" w14:textId="77777777" w:rsidR="00AD5738" w:rsidRPr="001849F1" w:rsidRDefault="00AD5738" w:rsidP="000437D1">
            <w:pPr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Esmerald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7F7535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C0522A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1CDBEA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2D84DC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4ED87F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D43B41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F21284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BD2CFD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38</w:t>
            </w:r>
          </w:p>
        </w:tc>
      </w:tr>
      <w:tr w:rsidR="00AD5738" w:rsidRPr="001849F1" w14:paraId="507A3CE0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778C6CA8" w14:textId="77777777" w:rsidR="00AD5738" w:rsidRPr="001849F1" w:rsidRDefault="00AD5738" w:rsidP="000437D1">
            <w:pPr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Guay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31718D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DE11A7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580EEF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41A371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27FDDF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4302FE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D69FD8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BEE594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49</w:t>
            </w:r>
          </w:p>
        </w:tc>
      </w:tr>
      <w:tr w:rsidR="00AD5738" w:rsidRPr="001849F1" w14:paraId="1C15CE9C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7C7E3C9B" w14:textId="77777777" w:rsidR="00AD5738" w:rsidRPr="001849F1" w:rsidRDefault="00AD5738" w:rsidP="000437D1">
            <w:pPr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Imbabu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E80158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884A57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989603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BFE9F2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7EE898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ADD67B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09D632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6B07C4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48</w:t>
            </w:r>
          </w:p>
        </w:tc>
      </w:tr>
      <w:tr w:rsidR="00AD5738" w:rsidRPr="001849F1" w14:paraId="6731D64C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0BA3F970" w14:textId="77777777" w:rsidR="00AD5738" w:rsidRPr="001849F1" w:rsidRDefault="00AD5738" w:rsidP="000437D1">
            <w:pPr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Loj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A4EB18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DBD468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7067B6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4760FF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60F31A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5AE576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21E8D6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EE409E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25</w:t>
            </w:r>
          </w:p>
        </w:tc>
      </w:tr>
      <w:tr w:rsidR="00AD5738" w:rsidRPr="001849F1" w14:paraId="231B8FD4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7DF706D6" w14:textId="77777777" w:rsidR="00AD5738" w:rsidRPr="001849F1" w:rsidRDefault="00AD5738" w:rsidP="000437D1">
            <w:pPr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Los Rí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CE28CC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FFC0B2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905B68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0F9075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258CA7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91CCB2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667D0A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D7C133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63</w:t>
            </w:r>
          </w:p>
        </w:tc>
      </w:tr>
      <w:tr w:rsidR="00AD5738" w:rsidRPr="001849F1" w14:paraId="1F6C605F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73698ABC" w14:textId="77777777" w:rsidR="00AD5738" w:rsidRPr="001849F1" w:rsidRDefault="00AD5738" w:rsidP="000437D1">
            <w:pPr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Manabí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FC3C84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AA754A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62497C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A9FD53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684CD8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58BF54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B0D095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3EC084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07</w:t>
            </w:r>
          </w:p>
        </w:tc>
      </w:tr>
      <w:tr w:rsidR="00AD5738" w:rsidRPr="001849F1" w14:paraId="65A37CFB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1BB9DCE1" w14:textId="77777777" w:rsidR="00AD5738" w:rsidRPr="001849F1" w:rsidRDefault="00AD5738" w:rsidP="000437D1">
            <w:pPr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Pichin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5B5857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58C8B5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18D66C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E69AB8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CA4223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580285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657EEE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C36FC3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71</w:t>
            </w:r>
          </w:p>
        </w:tc>
      </w:tr>
      <w:tr w:rsidR="00AD5738" w:rsidRPr="001849F1" w14:paraId="49AC8317" w14:textId="77777777" w:rsidTr="000437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4BFE8DD0" w14:textId="77777777" w:rsidR="00AD5738" w:rsidRPr="001849F1" w:rsidRDefault="00AD5738" w:rsidP="000437D1">
            <w:pPr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Tungurahu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933C3A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7A6AD7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6197FE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10B59A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13B5FA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391A46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B1E331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65C111" w14:textId="77777777" w:rsidR="00AD5738" w:rsidRPr="001849F1" w:rsidRDefault="00AD5738" w:rsidP="000437D1">
            <w:pPr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37</w:t>
            </w:r>
          </w:p>
        </w:tc>
      </w:tr>
    </w:tbl>
    <w:p w14:paraId="75793AC3" w14:textId="77777777" w:rsidR="00143A64" w:rsidRDefault="00143A64"/>
    <w:sectPr w:rsidR="00143A6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738"/>
    <w:rsid w:val="00143A64"/>
    <w:rsid w:val="00417752"/>
    <w:rsid w:val="006D2A37"/>
    <w:rsid w:val="00943820"/>
    <w:rsid w:val="00AD5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9CCCB23"/>
  <w15:chartTrackingRefBased/>
  <w15:docId w15:val="{2920FB57-9757-C64E-9366-CA3C55DB4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C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5738"/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2</Words>
  <Characters>3590</Characters>
  <Application>Microsoft Office Word</Application>
  <DocSecurity>0</DocSecurity>
  <Lines>29</Lines>
  <Paragraphs>8</Paragraphs>
  <ScaleCrop>false</ScaleCrop>
  <Company/>
  <LinksUpToDate>false</LinksUpToDate>
  <CharactersWithSpaces>4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Maria Canessa</dc:creator>
  <cp:keywords/>
  <dc:description/>
  <cp:lastModifiedBy>Adriana Maria Canessa</cp:lastModifiedBy>
  <cp:revision>1</cp:revision>
  <dcterms:created xsi:type="dcterms:W3CDTF">2023-12-08T00:26:00Z</dcterms:created>
  <dcterms:modified xsi:type="dcterms:W3CDTF">2023-12-08T00:26:00Z</dcterms:modified>
</cp:coreProperties>
</file>